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6228D" w14:textId="5C1B4237" w:rsidR="00051535" w:rsidRDefault="00051535" w:rsidP="00051535">
      <w:pPr>
        <w:spacing w:before="0" w:after="200" w:line="276" w:lineRule="auto"/>
      </w:pPr>
    </w:p>
    <w:p w14:paraId="2C3845ED" w14:textId="68701C13" w:rsidR="00051535" w:rsidRDefault="00051535" w:rsidP="00051535">
      <w:pPr>
        <w:rPr>
          <w:b/>
          <w:bCs/>
        </w:rPr>
      </w:pPr>
      <w:r>
        <w:rPr>
          <w:b/>
          <w:bCs/>
        </w:rPr>
        <w:t xml:space="preserve">Supplementary </w:t>
      </w:r>
      <w:r w:rsidRPr="00AE1565">
        <w:rPr>
          <w:b/>
          <w:bCs/>
        </w:rPr>
        <w:t xml:space="preserve">Table </w:t>
      </w:r>
      <w:r>
        <w:rPr>
          <w:b/>
          <w:bCs/>
        </w:rPr>
        <w:t>1.</w:t>
      </w:r>
      <w:r w:rsidRPr="00AE1565">
        <w:rPr>
          <w:b/>
          <w:bCs/>
        </w:rPr>
        <w:t xml:space="preserve"> Oligonucleotide probes used in this study.</w:t>
      </w:r>
    </w:p>
    <w:p w14:paraId="05DF729D" w14:textId="77777777" w:rsidR="00051535" w:rsidRPr="00AE1565" w:rsidRDefault="00051535" w:rsidP="0005153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5400"/>
        <w:gridCol w:w="2842"/>
      </w:tblGrid>
      <w:tr w:rsidR="00051535" w14:paraId="6C29A9CA" w14:textId="77777777" w:rsidTr="000D4298">
        <w:trPr>
          <w:trHeight w:val="377"/>
        </w:trPr>
        <w:tc>
          <w:tcPr>
            <w:tcW w:w="1525" w:type="dxa"/>
          </w:tcPr>
          <w:p w14:paraId="683C9885" w14:textId="77777777" w:rsidR="00051535" w:rsidRPr="006B54D0" w:rsidRDefault="00051535" w:rsidP="00DB59D8">
            <w:pPr>
              <w:jc w:val="center"/>
            </w:pPr>
            <w:r w:rsidRPr="006B54D0">
              <w:t>Probe</w:t>
            </w:r>
          </w:p>
        </w:tc>
        <w:tc>
          <w:tcPr>
            <w:tcW w:w="5400" w:type="dxa"/>
          </w:tcPr>
          <w:p w14:paraId="77B41BF3" w14:textId="77777777" w:rsidR="00051535" w:rsidRPr="006B54D0" w:rsidRDefault="00051535" w:rsidP="00DB59D8">
            <w:pPr>
              <w:jc w:val="center"/>
            </w:pPr>
            <w:r w:rsidRPr="006B54D0">
              <w:t>Sequence (5</w:t>
            </w:r>
            <w:r w:rsidRPr="006B54D0">
              <w:rPr>
                <w:rFonts w:cs="Calibri"/>
              </w:rPr>
              <w:t>'</w:t>
            </w:r>
            <w:r w:rsidRPr="006B54D0">
              <w:t>-3</w:t>
            </w:r>
            <w:r w:rsidRPr="006B54D0">
              <w:rPr>
                <w:rFonts w:cs="Calibri"/>
              </w:rPr>
              <w:t>'</w:t>
            </w:r>
            <w:r w:rsidRPr="006B54D0">
              <w:t>)</w:t>
            </w:r>
          </w:p>
        </w:tc>
        <w:tc>
          <w:tcPr>
            <w:tcW w:w="2842" w:type="dxa"/>
          </w:tcPr>
          <w:p w14:paraId="53A14039" w14:textId="77777777" w:rsidR="00051535" w:rsidRPr="00AE1565" w:rsidRDefault="00051535" w:rsidP="00DB59D8">
            <w:pPr>
              <w:jc w:val="center"/>
              <w:rPr>
                <w:b/>
                <w:bCs/>
              </w:rPr>
            </w:pPr>
            <w:r w:rsidRPr="006B54D0">
              <w:t>Position</w:t>
            </w:r>
            <w:r>
              <w:t xml:space="preserve"> in the reference mouse rDNA sequence </w:t>
            </w:r>
            <w:r w:rsidRPr="00425261">
              <w:t>BK000964</w:t>
            </w:r>
            <w:r>
              <w:t>, nt</w:t>
            </w:r>
          </w:p>
        </w:tc>
      </w:tr>
      <w:tr w:rsidR="00051535" w14:paraId="7702DCD2" w14:textId="77777777" w:rsidTr="000D4298">
        <w:tc>
          <w:tcPr>
            <w:tcW w:w="1525" w:type="dxa"/>
          </w:tcPr>
          <w:p w14:paraId="1563977B" w14:textId="77777777" w:rsidR="00051535" w:rsidRDefault="00051535" w:rsidP="00DB59D8">
            <w:r>
              <w:t>5</w:t>
            </w:r>
            <w:r>
              <w:rPr>
                <w:rFonts w:cs="Calibri"/>
              </w:rPr>
              <w:t>'</w:t>
            </w:r>
            <w:r>
              <w:t>ETS-346</w:t>
            </w:r>
          </w:p>
        </w:tc>
        <w:tc>
          <w:tcPr>
            <w:tcW w:w="5400" w:type="dxa"/>
          </w:tcPr>
          <w:p w14:paraId="28B70F25" w14:textId="77777777" w:rsidR="00051535" w:rsidRPr="00AE1565" w:rsidRDefault="00051535" w:rsidP="00DB59D8">
            <w:pPr>
              <w:rPr>
                <w:caps/>
              </w:rPr>
            </w:pPr>
            <w:r w:rsidRPr="00AE1565">
              <w:rPr>
                <w:caps/>
              </w:rPr>
              <w:t>agagaaaagagcggaggttcgggactccaa</w:t>
            </w:r>
          </w:p>
        </w:tc>
        <w:tc>
          <w:tcPr>
            <w:tcW w:w="2842" w:type="dxa"/>
          </w:tcPr>
          <w:p w14:paraId="11CCC088" w14:textId="77777777" w:rsidR="00051535" w:rsidRDefault="00051535" w:rsidP="00DB59D8">
            <w:pPr>
              <w:jc w:val="center"/>
            </w:pPr>
            <w:r>
              <w:t>346-375</w:t>
            </w:r>
          </w:p>
        </w:tc>
      </w:tr>
      <w:tr w:rsidR="00051535" w14:paraId="69243651" w14:textId="77777777" w:rsidTr="000D4298">
        <w:tc>
          <w:tcPr>
            <w:tcW w:w="1525" w:type="dxa"/>
          </w:tcPr>
          <w:p w14:paraId="43DE6611" w14:textId="77777777" w:rsidR="00051535" w:rsidRDefault="00051535" w:rsidP="00DB59D8">
            <w:r>
              <w:t>ITS1-5869</w:t>
            </w:r>
          </w:p>
        </w:tc>
        <w:tc>
          <w:tcPr>
            <w:tcW w:w="5400" w:type="dxa"/>
          </w:tcPr>
          <w:p w14:paraId="45FE64BB" w14:textId="77777777" w:rsidR="00051535" w:rsidRPr="00AE1565" w:rsidRDefault="00051535" w:rsidP="00DB59D8">
            <w:pPr>
              <w:rPr>
                <w:caps/>
              </w:rPr>
            </w:pPr>
            <w:r w:rsidRPr="00AE1565">
              <w:rPr>
                <w:caps/>
              </w:rPr>
              <w:t>tcctccacagtctcccgtttaatgatc</w:t>
            </w:r>
          </w:p>
        </w:tc>
        <w:tc>
          <w:tcPr>
            <w:tcW w:w="2842" w:type="dxa"/>
          </w:tcPr>
          <w:p w14:paraId="4B6B2982" w14:textId="77777777" w:rsidR="00051535" w:rsidRDefault="00051535" w:rsidP="00DB59D8">
            <w:pPr>
              <w:jc w:val="center"/>
            </w:pPr>
            <w:r>
              <w:t>5869-5895</w:t>
            </w:r>
          </w:p>
        </w:tc>
      </w:tr>
      <w:tr w:rsidR="00051535" w14:paraId="217A7D21" w14:textId="77777777" w:rsidTr="000D4298">
        <w:tc>
          <w:tcPr>
            <w:tcW w:w="1525" w:type="dxa"/>
          </w:tcPr>
          <w:p w14:paraId="2D44B651" w14:textId="77777777" w:rsidR="00051535" w:rsidRDefault="00051535" w:rsidP="00DB59D8">
            <w:r>
              <w:t>5.8S-6971</w:t>
            </w:r>
          </w:p>
        </w:tc>
        <w:tc>
          <w:tcPr>
            <w:tcW w:w="5400" w:type="dxa"/>
          </w:tcPr>
          <w:p w14:paraId="401302B0" w14:textId="77777777" w:rsidR="00051535" w:rsidRPr="00AE1565" w:rsidRDefault="00051535" w:rsidP="00DB59D8">
            <w:pPr>
              <w:rPr>
                <w:caps/>
              </w:rPr>
            </w:pPr>
            <w:r w:rsidRPr="00AE1565">
              <w:rPr>
                <w:caps/>
              </w:rPr>
              <w:t>gcaagtgcgttcgaagtgt</w:t>
            </w:r>
          </w:p>
        </w:tc>
        <w:tc>
          <w:tcPr>
            <w:tcW w:w="2842" w:type="dxa"/>
          </w:tcPr>
          <w:p w14:paraId="345AFBCB" w14:textId="77777777" w:rsidR="00051535" w:rsidRDefault="00051535" w:rsidP="00DB59D8">
            <w:pPr>
              <w:jc w:val="center"/>
            </w:pPr>
            <w:r>
              <w:t>6971-6989</w:t>
            </w:r>
          </w:p>
        </w:tc>
      </w:tr>
      <w:tr w:rsidR="00051535" w14:paraId="1B989F19" w14:textId="77777777" w:rsidTr="000D4298">
        <w:tc>
          <w:tcPr>
            <w:tcW w:w="1525" w:type="dxa"/>
          </w:tcPr>
          <w:p w14:paraId="731F216B" w14:textId="77777777" w:rsidR="00051535" w:rsidRDefault="00051535" w:rsidP="00DB59D8">
            <w:r>
              <w:t>ITS2-7036</w:t>
            </w:r>
          </w:p>
        </w:tc>
        <w:tc>
          <w:tcPr>
            <w:tcW w:w="5400" w:type="dxa"/>
          </w:tcPr>
          <w:p w14:paraId="0C51FC30" w14:textId="77777777" w:rsidR="00051535" w:rsidRPr="00AE1565" w:rsidRDefault="00051535" w:rsidP="00DB59D8">
            <w:pPr>
              <w:rPr>
                <w:caps/>
              </w:rPr>
            </w:pPr>
            <w:r w:rsidRPr="00AE1565">
              <w:rPr>
                <w:caps/>
              </w:rPr>
              <w:t>cgatcaatcgcgtcacccgctgcggtgggt</w:t>
            </w:r>
          </w:p>
        </w:tc>
        <w:tc>
          <w:tcPr>
            <w:tcW w:w="2842" w:type="dxa"/>
          </w:tcPr>
          <w:p w14:paraId="404469B8" w14:textId="77777777" w:rsidR="00051535" w:rsidRDefault="00051535" w:rsidP="00DB59D8">
            <w:pPr>
              <w:jc w:val="center"/>
            </w:pPr>
            <w:r>
              <w:t>7036-7065</w:t>
            </w:r>
          </w:p>
        </w:tc>
      </w:tr>
      <w:tr w:rsidR="00051535" w14:paraId="22573E9F" w14:textId="77777777" w:rsidTr="000D4298">
        <w:tc>
          <w:tcPr>
            <w:tcW w:w="1525" w:type="dxa"/>
          </w:tcPr>
          <w:p w14:paraId="491C4119" w14:textId="77777777" w:rsidR="00051535" w:rsidRDefault="00051535" w:rsidP="00DB59D8">
            <w:r>
              <w:t>28S-11370</w:t>
            </w:r>
          </w:p>
        </w:tc>
        <w:tc>
          <w:tcPr>
            <w:tcW w:w="5400" w:type="dxa"/>
          </w:tcPr>
          <w:p w14:paraId="5BFA2CB4" w14:textId="77777777" w:rsidR="00051535" w:rsidRPr="00AE1565" w:rsidRDefault="00051535" w:rsidP="00DB59D8">
            <w:pPr>
              <w:rPr>
                <w:caps/>
              </w:rPr>
            </w:pPr>
            <w:r w:rsidRPr="00DF7D28">
              <w:rPr>
                <w:caps/>
              </w:rPr>
              <w:t>ttctaagtcggctgctaggc</w:t>
            </w:r>
          </w:p>
        </w:tc>
        <w:tc>
          <w:tcPr>
            <w:tcW w:w="2842" w:type="dxa"/>
          </w:tcPr>
          <w:p w14:paraId="2791E051" w14:textId="77777777" w:rsidR="00051535" w:rsidRDefault="00051535" w:rsidP="00DB59D8">
            <w:pPr>
              <w:jc w:val="center"/>
            </w:pPr>
            <w:r>
              <w:t>11370-11389</w:t>
            </w:r>
          </w:p>
        </w:tc>
      </w:tr>
      <w:tr w:rsidR="00051535" w14:paraId="63B5B94B" w14:textId="77777777" w:rsidTr="000D4298">
        <w:tc>
          <w:tcPr>
            <w:tcW w:w="1525" w:type="dxa"/>
          </w:tcPr>
          <w:p w14:paraId="080A2046" w14:textId="77777777" w:rsidR="00051535" w:rsidRDefault="00051535" w:rsidP="00DB59D8">
            <w:r>
              <w:t>3</w:t>
            </w:r>
            <w:r>
              <w:rPr>
                <w:rFonts w:cs="Calibri"/>
              </w:rPr>
              <w:t>'</w:t>
            </w:r>
            <w:r>
              <w:t>ETS-12995</w:t>
            </w:r>
          </w:p>
        </w:tc>
        <w:tc>
          <w:tcPr>
            <w:tcW w:w="5400" w:type="dxa"/>
          </w:tcPr>
          <w:p w14:paraId="0784CDFD" w14:textId="77777777" w:rsidR="00051535" w:rsidRPr="00AE1565" w:rsidRDefault="00051535" w:rsidP="00DB59D8">
            <w:pPr>
              <w:rPr>
                <w:caps/>
              </w:rPr>
            </w:pPr>
            <w:r w:rsidRPr="00032C59">
              <w:rPr>
                <w:caps/>
              </w:rPr>
              <w:t>agagcgacggaaggggaaagagaaacgaac</w:t>
            </w:r>
          </w:p>
        </w:tc>
        <w:tc>
          <w:tcPr>
            <w:tcW w:w="2842" w:type="dxa"/>
          </w:tcPr>
          <w:p w14:paraId="0CDF0B00" w14:textId="77777777" w:rsidR="00051535" w:rsidRDefault="00051535" w:rsidP="00DB59D8">
            <w:pPr>
              <w:jc w:val="center"/>
            </w:pPr>
            <w:r>
              <w:t>12995-11389</w:t>
            </w:r>
          </w:p>
        </w:tc>
      </w:tr>
    </w:tbl>
    <w:p w14:paraId="455E3747" w14:textId="77777777" w:rsidR="00794955" w:rsidRPr="001549D3" w:rsidRDefault="00794955" w:rsidP="00654E8F">
      <w:pPr>
        <w:spacing w:before="240"/>
      </w:pPr>
    </w:p>
    <w:sectPr w:rsidR="00794955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453739" w14:textId="77777777" w:rsidR="00337EA2" w:rsidRDefault="00337EA2" w:rsidP="00117666">
      <w:pPr>
        <w:spacing w:after="0"/>
      </w:pPr>
      <w:r>
        <w:separator/>
      </w:r>
    </w:p>
  </w:endnote>
  <w:endnote w:type="continuationSeparator" w:id="0">
    <w:p w14:paraId="7CF4410B" w14:textId="77777777" w:rsidR="00337EA2" w:rsidRDefault="00337E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57543E" w14:textId="77777777" w:rsidR="00337EA2" w:rsidRDefault="00337EA2" w:rsidP="00117666">
      <w:pPr>
        <w:spacing w:after="0"/>
      </w:pPr>
      <w:r>
        <w:separator/>
      </w:r>
    </w:p>
  </w:footnote>
  <w:footnote w:type="continuationSeparator" w:id="0">
    <w:p w14:paraId="1C291A63" w14:textId="77777777" w:rsidR="00337EA2" w:rsidRDefault="00337E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yNzQ0Mzc3NTE3NjZX0lEKTi0uzszPAykwqwUA/1T3AywAAAA="/>
  </w:docVars>
  <w:rsids>
    <w:rsidRoot w:val="00ED20B5"/>
    <w:rsid w:val="0001436A"/>
    <w:rsid w:val="00034304"/>
    <w:rsid w:val="00035434"/>
    <w:rsid w:val="00051535"/>
    <w:rsid w:val="00052A14"/>
    <w:rsid w:val="00066A18"/>
    <w:rsid w:val="00066E6C"/>
    <w:rsid w:val="00077D53"/>
    <w:rsid w:val="000D4298"/>
    <w:rsid w:val="00105FD9"/>
    <w:rsid w:val="00117666"/>
    <w:rsid w:val="001549D3"/>
    <w:rsid w:val="00160065"/>
    <w:rsid w:val="00177D84"/>
    <w:rsid w:val="00262D55"/>
    <w:rsid w:val="00267D18"/>
    <w:rsid w:val="00274347"/>
    <w:rsid w:val="002868E2"/>
    <w:rsid w:val="002869C3"/>
    <w:rsid w:val="002936E4"/>
    <w:rsid w:val="002B4A57"/>
    <w:rsid w:val="002C74CA"/>
    <w:rsid w:val="002F5B53"/>
    <w:rsid w:val="00311136"/>
    <w:rsid w:val="003123F4"/>
    <w:rsid w:val="00337EA2"/>
    <w:rsid w:val="003544FB"/>
    <w:rsid w:val="0036223A"/>
    <w:rsid w:val="00387EE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241A"/>
    <w:rsid w:val="00593EEA"/>
    <w:rsid w:val="005A5EEE"/>
    <w:rsid w:val="006375C7"/>
    <w:rsid w:val="00654E8F"/>
    <w:rsid w:val="00660D05"/>
    <w:rsid w:val="00673555"/>
    <w:rsid w:val="006820B1"/>
    <w:rsid w:val="006B7D14"/>
    <w:rsid w:val="00700053"/>
    <w:rsid w:val="00701727"/>
    <w:rsid w:val="0070566C"/>
    <w:rsid w:val="00714C50"/>
    <w:rsid w:val="00725A7D"/>
    <w:rsid w:val="007501BE"/>
    <w:rsid w:val="00790BB3"/>
    <w:rsid w:val="00794955"/>
    <w:rsid w:val="007B6D27"/>
    <w:rsid w:val="007C206C"/>
    <w:rsid w:val="00803E51"/>
    <w:rsid w:val="00817DD6"/>
    <w:rsid w:val="0083759F"/>
    <w:rsid w:val="00885156"/>
    <w:rsid w:val="009151AA"/>
    <w:rsid w:val="0093429D"/>
    <w:rsid w:val="00937F4B"/>
    <w:rsid w:val="00943573"/>
    <w:rsid w:val="00964134"/>
    <w:rsid w:val="00970F7D"/>
    <w:rsid w:val="00994A3D"/>
    <w:rsid w:val="009C2B12"/>
    <w:rsid w:val="009F09D3"/>
    <w:rsid w:val="009F5908"/>
    <w:rsid w:val="00A174D9"/>
    <w:rsid w:val="00A86150"/>
    <w:rsid w:val="00AA4D24"/>
    <w:rsid w:val="00AB5DF0"/>
    <w:rsid w:val="00AB6715"/>
    <w:rsid w:val="00B1671E"/>
    <w:rsid w:val="00B25EB8"/>
    <w:rsid w:val="00B2603A"/>
    <w:rsid w:val="00B31331"/>
    <w:rsid w:val="00B37F4D"/>
    <w:rsid w:val="00B66964"/>
    <w:rsid w:val="00BD73FA"/>
    <w:rsid w:val="00C171BF"/>
    <w:rsid w:val="00C52A7B"/>
    <w:rsid w:val="00C56BAF"/>
    <w:rsid w:val="00C679AA"/>
    <w:rsid w:val="00C724DB"/>
    <w:rsid w:val="00C75972"/>
    <w:rsid w:val="00C94EB4"/>
    <w:rsid w:val="00CA2C2A"/>
    <w:rsid w:val="00CC0765"/>
    <w:rsid w:val="00CD066B"/>
    <w:rsid w:val="00CD5438"/>
    <w:rsid w:val="00CE4FEE"/>
    <w:rsid w:val="00D060CF"/>
    <w:rsid w:val="00DB59C3"/>
    <w:rsid w:val="00DB5E0E"/>
    <w:rsid w:val="00DC259A"/>
    <w:rsid w:val="00DE23E8"/>
    <w:rsid w:val="00E00E19"/>
    <w:rsid w:val="00E52377"/>
    <w:rsid w:val="00E537AD"/>
    <w:rsid w:val="00E64E17"/>
    <w:rsid w:val="00E866C9"/>
    <w:rsid w:val="00EA3D3C"/>
    <w:rsid w:val="00EC090A"/>
    <w:rsid w:val="00ED20B5"/>
    <w:rsid w:val="00F20171"/>
    <w:rsid w:val="00F46900"/>
    <w:rsid w:val="00F6036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CF962A63352948AC6CDF276CDFF108" ma:contentTypeVersion="11" ma:contentTypeDescription="Create a new document." ma:contentTypeScope="" ma:versionID="87ef194ddf8c3a53afdfb0b7409eb5c1">
  <xsd:schema xmlns:xsd="http://www.w3.org/2001/XMLSchema" xmlns:xs="http://www.w3.org/2001/XMLSchema" xmlns:p="http://schemas.microsoft.com/office/2006/metadata/properties" xmlns:ns2="3d9b9511-5190-49ef-b00f-ddbe4146139e" xmlns:ns3="2b8a2d12-4a48-42db-8ebf-3ede15c60354" targetNamespace="http://schemas.microsoft.com/office/2006/metadata/properties" ma:root="true" ma:fieldsID="5b65c577c1fdb8de697488f48d4ef827" ns2:_="" ns3:_="">
    <xsd:import namespace="3d9b9511-5190-49ef-b00f-ddbe4146139e"/>
    <xsd:import namespace="2b8a2d12-4a48-42db-8ebf-3ede15c603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9b9511-5190-49ef-b00f-ddbe41461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8a2d12-4a48-42db-8ebf-3ede15c6035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0A0425-69F7-4163-8238-0B11518204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C92511C-7335-4F07-8755-0228136B18F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EEAE87-7046-4FBA-8FD4-D7F2EF0D58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9b9511-5190-49ef-b00f-ddbe4146139e"/>
    <ds:schemaRef ds:uri="2b8a2d12-4a48-42db-8ebf-3ede15c603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stov, Dimitri</cp:lastModifiedBy>
  <cp:revision>33</cp:revision>
  <cp:lastPrinted>2013-10-03T12:51:00Z</cp:lastPrinted>
  <dcterms:created xsi:type="dcterms:W3CDTF">2021-03-03T18:53:00Z</dcterms:created>
  <dcterms:modified xsi:type="dcterms:W3CDTF">2021-03-09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CF962A63352948AC6CDF276CDFF108</vt:lpwstr>
  </property>
</Properties>
</file>